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9EBBDE">
      <w:pPr>
        <w:widowControl/>
        <w:jc w:val="left"/>
        <w:rPr>
          <w:rFonts w:hint="eastAsia"/>
        </w:rPr>
      </w:pPr>
      <w:r>
        <w:rPr>
          <w:rFonts w:hint="eastAsia"/>
          <w:b/>
          <w:bCs/>
        </w:rPr>
        <w:t>Multimedia Appendix 1 Search strategy for scoping review.</w:t>
      </w:r>
    </w:p>
    <w:p w14:paraId="06468687">
      <w:pPr>
        <w:rPr>
          <w:rFonts w:hint="default" w:eastAsiaTheme="minorEastAsia"/>
          <w:b/>
          <w:bCs/>
          <w:lang w:val="en-US" w:eastAsia="zh-CN"/>
        </w:rPr>
      </w:pPr>
      <w:r>
        <w:rPr>
          <w:b/>
          <w:bCs/>
        </w:rPr>
        <w:t>PubMed Search</w:t>
      </w:r>
      <w:r>
        <w:rPr>
          <w:rFonts w:hint="eastAsia"/>
          <w:b/>
          <w:bCs/>
        </w:rPr>
        <w:t xml:space="preserve"> date 202</w:t>
      </w:r>
      <w:r>
        <w:rPr>
          <w:rFonts w:hint="eastAsia"/>
          <w:b/>
          <w:bCs/>
          <w:lang w:val="en-US" w:eastAsia="zh-CN"/>
        </w:rPr>
        <w:t>5</w:t>
      </w:r>
      <w:r>
        <w:rPr>
          <w:rFonts w:hint="eastAsia"/>
          <w:b/>
          <w:bCs/>
        </w:rPr>
        <w:t>/</w:t>
      </w:r>
      <w:r>
        <w:rPr>
          <w:rFonts w:hint="eastAsia"/>
          <w:b/>
          <w:bCs/>
          <w:lang w:val="en-US" w:eastAsia="zh-CN"/>
        </w:rPr>
        <w:t>07</w:t>
      </w:r>
      <w:r>
        <w:rPr>
          <w:rFonts w:hint="eastAsia"/>
          <w:b/>
          <w:bCs/>
        </w:rPr>
        <w:t>/</w:t>
      </w:r>
      <w:r>
        <w:rPr>
          <w:rFonts w:hint="eastAsia"/>
          <w:b/>
          <w:bCs/>
          <w:lang w:val="en-US" w:eastAsia="zh-CN"/>
        </w:rPr>
        <w:t>20</w:t>
      </w:r>
    </w:p>
    <w:p w14:paraId="7DE28D2A">
      <w:pPr>
        <w:rPr>
          <w:rFonts w:hint="default" w:eastAsiaTheme="minorEastAsia"/>
          <w:lang w:val="en-US" w:eastAsia="zh-CN"/>
        </w:rPr>
      </w:pPr>
      <w:r>
        <w:rPr>
          <w:rFonts w:hint="eastAsia"/>
        </w:rPr>
        <w:t xml:space="preserve">Results： </w:t>
      </w:r>
      <w:r>
        <w:rPr>
          <w:rFonts w:hint="eastAsia"/>
          <w:lang w:val="en-US" w:eastAsia="zh-CN"/>
        </w:rPr>
        <w:t>5535</w:t>
      </w:r>
    </w:p>
    <w:p w14:paraId="2632C62A">
      <w:pPr>
        <w:widowControl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2"/>
          <w:lang w:val="en-US" w:eastAsia="zh-CN" w:bidi="ar-SA"/>
          <w14:ligatures w14:val="standardContextual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2"/>
          <w:lang w:val="en-US" w:eastAsia="zh-CN" w:bidi="ar-SA"/>
          <w14:ligatures w14:val="standardContextual"/>
        </w:rPr>
        <w:t>#1 ("Generative AI"[Title/Abstract] OR "large language model"[Title/Abstract] OR "large language models"[Title/Abstract] OR "ChatGPT"[Title/Abstract] OR "GPT-4"[Title/Abstract] OR "GPT-3"[Title/Abstract])</w:t>
      </w:r>
    </w:p>
    <w:p w14:paraId="127EBA70">
      <w:pPr>
        <w:widowControl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2"/>
          <w:lang w:val="en-US" w:eastAsia="zh-CN" w:bidi="ar-SA"/>
          <w14:ligatures w14:val="standardContextual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2"/>
          <w:lang w:val="en-US" w:eastAsia="zh-CN" w:bidi="ar-SA"/>
          <w14:ligatures w14:val="standardContextual"/>
        </w:rPr>
        <w:t>#2 ("healthcare"[Title/Abstract] OR "health care"[Title/Abstract] OR "clinical"[Title/Abstract] OR "medicine"[Title/Abstract] OR "medical"[Title/Abstract] OR "diagnosis"[Title/Abstract] OR "treatment"[Title/Abstract] OR "clinical decision support"[Title/Abstract] OR "clinical research"[Title/Abstract] OR "electronic health record"[Title/Abstract] OR "electronic health records"[MeSH Terms])</w:t>
      </w:r>
    </w:p>
    <w:p w14:paraId="322C4D56">
      <w:pPr>
        <w:widowControl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2"/>
          <w:lang w:val="en-US" w:eastAsia="zh-CN" w:bidi="ar-SA"/>
          <w14:ligatures w14:val="standardContextual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2"/>
          <w:lang w:val="en-US" w:eastAsia="zh-CN" w:bidi="ar-SA"/>
          <w14:ligatures w14:val="standardContextual"/>
        </w:rPr>
        <w:t>#3 #1 AND #2</w:t>
      </w:r>
    </w:p>
    <w:p w14:paraId="6753649A">
      <w:pPr>
        <w:widowControl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2"/>
          <w:lang w:val="en-US" w:eastAsia="zh-CN" w:bidi="ar-SA"/>
          <w14:ligatures w14:val="standardContextual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2"/>
          <w:lang w:val="en-US" w:eastAsia="zh-CN" w:bidi="ar-SA"/>
          <w14:ligatures w14:val="standardContextual"/>
        </w:rPr>
        <w:t>#4 #3 AND (2022/01/01:2025/07/20[Date - Publication] AND "English"[Language])</w:t>
      </w:r>
    </w:p>
    <w:p w14:paraId="36731666">
      <w:pPr>
        <w:widowControl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2"/>
          <w:lang w:val="en-US" w:eastAsia="zh-CN" w:bidi="ar-SA"/>
          <w14:ligatures w14:val="standardContextual"/>
        </w:rPr>
      </w:pPr>
      <w:r>
        <w:rPr>
          <w:rFonts w:hint="default" w:asciiTheme="minorHAnsi" w:hAnsiTheme="minorHAnsi" w:eastAsiaTheme="minorEastAsia" w:cstheme="minorBidi"/>
          <w:kern w:val="2"/>
          <w:sz w:val="21"/>
          <w:szCs w:val="22"/>
          <w:lang w:val="en-US" w:eastAsia="zh-CN" w:bidi="ar-SA"/>
          <w14:ligatures w14:val="standardContextual"/>
        </w:rPr>
        <w:t>#5 #4 NOT ("review"[Publication Type] OR "systematic review"[Publication Type] OR "meta-analysis"[Publication Type] OR "comment"[Publication Type] OR "editorial"[Publication Type] OR "letter"[Publication Type] OR "news"[Publication Type] OR "Preprint"[Publication Type])</w:t>
      </w:r>
    </w:p>
    <w:p w14:paraId="1A4BBBDF">
      <w:pPr>
        <w:widowControl/>
        <w:jc w:val="left"/>
        <w:rPr>
          <w:rFonts w:hint="eastAsia"/>
        </w:rPr>
      </w:pPr>
    </w:p>
    <w:p w14:paraId="4520A954">
      <w:pPr>
        <w:widowControl/>
        <w:jc w:val="left"/>
        <w:rPr>
          <w:rFonts w:hint="eastAsia"/>
        </w:rPr>
      </w:pPr>
    </w:p>
    <w:p w14:paraId="12132672">
      <w:pPr>
        <w:rPr>
          <w:rFonts w:hint="eastAsia"/>
          <w:b/>
          <w:bCs/>
        </w:rPr>
      </w:pPr>
      <w:r>
        <w:rPr>
          <w:rFonts w:hint="eastAsia"/>
          <w:b/>
          <w:bCs/>
        </w:rPr>
        <w:t xml:space="preserve">Embase </w:t>
      </w:r>
      <w:r>
        <w:rPr>
          <w:b/>
          <w:bCs/>
        </w:rPr>
        <w:t>Search</w:t>
      </w:r>
      <w:r>
        <w:rPr>
          <w:rFonts w:hint="eastAsia"/>
          <w:b/>
          <w:bCs/>
        </w:rPr>
        <w:t xml:space="preserve"> date 202</w:t>
      </w:r>
      <w:r>
        <w:rPr>
          <w:rFonts w:hint="eastAsia"/>
          <w:b/>
          <w:bCs/>
          <w:lang w:val="en-US" w:eastAsia="zh-CN"/>
        </w:rPr>
        <w:t>5</w:t>
      </w:r>
      <w:r>
        <w:rPr>
          <w:rFonts w:hint="eastAsia"/>
          <w:b/>
          <w:bCs/>
        </w:rPr>
        <w:t>/</w:t>
      </w:r>
      <w:r>
        <w:rPr>
          <w:rFonts w:hint="eastAsia"/>
          <w:b/>
          <w:bCs/>
          <w:lang w:val="en-US" w:eastAsia="zh-CN"/>
        </w:rPr>
        <w:t>07</w:t>
      </w:r>
      <w:r>
        <w:rPr>
          <w:rFonts w:hint="eastAsia"/>
          <w:b/>
          <w:bCs/>
        </w:rPr>
        <w:t>/</w:t>
      </w:r>
      <w:r>
        <w:rPr>
          <w:rFonts w:hint="eastAsia"/>
          <w:b/>
          <w:bCs/>
          <w:lang w:val="en-US" w:eastAsia="zh-CN"/>
        </w:rPr>
        <w:t>20</w:t>
      </w:r>
      <w:bookmarkStart w:id="0" w:name="_GoBack"/>
      <w:bookmarkEnd w:id="0"/>
    </w:p>
    <w:p w14:paraId="463D1025">
      <w:pPr>
        <w:rPr>
          <w:rFonts w:hint="default" w:eastAsiaTheme="minorEastAsia"/>
          <w:lang w:val="en-US" w:eastAsia="zh-CN"/>
        </w:rPr>
      </w:pPr>
      <w:r>
        <w:rPr>
          <w:rFonts w:hint="eastAsia"/>
        </w:rPr>
        <w:t xml:space="preserve">Results: </w:t>
      </w:r>
      <w:r>
        <w:rPr>
          <w:rFonts w:hint="eastAsia"/>
          <w:lang w:val="en-US" w:eastAsia="zh-CN"/>
        </w:rPr>
        <w:t>4288</w:t>
      </w:r>
    </w:p>
    <w:p w14:paraId="4E861A15">
      <w:pPr>
        <w:rPr>
          <w:rFonts w:hint="eastAsia"/>
        </w:rPr>
      </w:pPr>
      <w:r>
        <w:rPr>
          <w:rFonts w:hint="eastAsia"/>
        </w:rPr>
        <w:t xml:space="preserve">#1 ('generative ai':ti,ab OR 'large language model*':ti,ab OR 'chatgpt':ti,ab OR 'gpt-4':ti,ab OR 'gpt-3':ti,ab)  </w:t>
      </w:r>
    </w:p>
    <w:p w14:paraId="7F065253">
      <w:pPr>
        <w:rPr>
          <w:rFonts w:hint="eastAsia"/>
        </w:rPr>
      </w:pPr>
      <w:r>
        <w:rPr>
          <w:rFonts w:hint="eastAsia"/>
        </w:rPr>
        <w:t xml:space="preserve">#2 ('healthcare':ti,ab OR 'health care':ti,ab OR 'clinical':ti,ab OR 'medicine':ti,ab OR 'medical':ti,ab OR 'diagnosis':ti,ab OR 'treatment':ti,ab OR 'clinical decision support':ti,ab OR 'clinical research':ti,ab OR 'electronic health record*':ti,ab OR 'electronic health record'/exp)  </w:t>
      </w:r>
    </w:p>
    <w:p w14:paraId="0F5ADAFF">
      <w:pPr>
        <w:rPr>
          <w:rFonts w:hint="eastAsia"/>
        </w:rPr>
      </w:pPr>
      <w:r>
        <w:rPr>
          <w:rFonts w:hint="eastAsia"/>
        </w:rPr>
        <w:t xml:space="preserve">#3 #1 AND #2  </w:t>
      </w:r>
    </w:p>
    <w:p w14:paraId="3A38690C">
      <w:pPr>
        <w:rPr>
          <w:rFonts w:hint="eastAsia"/>
        </w:rPr>
      </w:pPr>
      <w:r>
        <w:rPr>
          <w:rFonts w:hint="eastAsia"/>
        </w:rPr>
        <w:t xml:space="preserve">#4 #3 AND [english]/lim AND [2022-2025]/py  </w:t>
      </w:r>
    </w:p>
    <w:p w14:paraId="71FFDE57">
      <w:pPr>
        <w:rPr>
          <w:rFonts w:hint="eastAsia"/>
        </w:rPr>
      </w:pPr>
      <w:r>
        <w:rPr>
          <w:rFonts w:hint="eastAsia"/>
        </w:rPr>
        <w:t xml:space="preserve">#5 #4 NOT ('review'/it OR 'systematic review'/it OR 'meta analysis'/it OR 'editorial'/it OR 'letter'/it OR 'note'/it OR 'conference abstract'/it OR 'preprint'/it)  </w:t>
      </w:r>
    </w:p>
    <w:p w14:paraId="44CEE955">
      <w:pPr>
        <w:rPr>
          <w:rFonts w:hint="eastAsia"/>
        </w:rPr>
      </w:pPr>
      <w:r>
        <w:rPr>
          <w:rFonts w:hint="eastAsia"/>
        </w:rPr>
        <w:t>.......................</w:t>
      </w:r>
    </w:p>
    <w:p w14:paraId="5467DFDF">
      <w:pPr>
        <w:widowControl/>
        <w:jc w:val="left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Noto Sans">
    <w:altName w:val="Noto Sans S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Noto Sans SC">
    <w:panose1 w:val="020B0200000000000000"/>
    <w:charset w:val="86"/>
    <w:family w:val="auto"/>
    <w:pitch w:val="default"/>
    <w:sig w:usb0="20000083" w:usb1="2ADF3C10" w:usb2="00000016" w:usb3="00000000" w:csb0="600601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8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r09xvxf5a9xweze0o52ft6x2z5eevwr0xx&quot;&gt;Paper_reading AI model&lt;record-ids&gt;&lt;item&gt;16267&lt;/item&gt;&lt;item&gt;16302&lt;/item&gt;&lt;item&gt;16309&lt;/item&gt;&lt;item&gt;16316&lt;/item&gt;&lt;item&gt;16339&lt;/item&gt;&lt;item&gt;16340&lt;/item&gt;&lt;item&gt;16389&lt;/item&gt;&lt;item&gt;16426&lt;/item&gt;&lt;item&gt;16427&lt;/item&gt;&lt;item&gt;16433&lt;/item&gt;&lt;item&gt;16439&lt;/item&gt;&lt;item&gt;16458&lt;/item&gt;&lt;item&gt;16466&lt;/item&gt;&lt;item&gt;16479&lt;/item&gt;&lt;item&gt;16481&lt;/item&gt;&lt;item&gt;16484&lt;/item&gt;&lt;item&gt;16519&lt;/item&gt;&lt;item&gt;16542&lt;/item&gt;&lt;item&gt;16568&lt;/item&gt;&lt;item&gt;16584&lt;/item&gt;&lt;item&gt;16637&lt;/item&gt;&lt;item&gt;16644&lt;/item&gt;&lt;item&gt;16654&lt;/item&gt;&lt;item&gt;16657&lt;/item&gt;&lt;item&gt;16658&lt;/item&gt;&lt;item&gt;16661&lt;/item&gt;&lt;item&gt;16663&lt;/item&gt;&lt;item&gt;16695&lt;/item&gt;&lt;item&gt;16703&lt;/item&gt;&lt;item&gt;16705&lt;/item&gt;&lt;item&gt;16710&lt;/item&gt;&lt;item&gt;16716&lt;/item&gt;&lt;item&gt;16721&lt;/item&gt;&lt;item&gt;16782&lt;/item&gt;&lt;item&gt;16806&lt;/item&gt;&lt;item&gt;16813&lt;/item&gt;&lt;item&gt;16816&lt;/item&gt;&lt;item&gt;16821&lt;/item&gt;&lt;item&gt;16838&lt;/item&gt;&lt;item&gt;16846&lt;/item&gt;&lt;item&gt;16864&lt;/item&gt;&lt;item&gt;16867&lt;/item&gt;&lt;item&gt;16872&lt;/item&gt;&lt;item&gt;16900&lt;/item&gt;&lt;item&gt;16928&lt;/item&gt;&lt;item&gt;16933&lt;/item&gt;&lt;item&gt;16939&lt;/item&gt;&lt;item&gt;16949&lt;/item&gt;&lt;item&gt;16964&lt;/item&gt;&lt;item&gt;16972&lt;/item&gt;&lt;item&gt;16980&lt;/item&gt;&lt;item&gt;16982&lt;/item&gt;&lt;item&gt;16983&lt;/item&gt;&lt;item&gt;16989&lt;/item&gt;&lt;item&gt;16993&lt;/item&gt;&lt;item&gt;17001&lt;/item&gt;&lt;item&gt;17015&lt;/item&gt;&lt;item&gt;17016&lt;/item&gt;&lt;item&gt;17017&lt;/item&gt;&lt;item&gt;17023&lt;/item&gt;&lt;item&gt;17027&lt;/item&gt;&lt;item&gt;17043&lt;/item&gt;&lt;item&gt;17044&lt;/item&gt;&lt;item&gt;17062&lt;/item&gt;&lt;item&gt;17069&lt;/item&gt;&lt;item&gt;17081&lt;/item&gt;&lt;item&gt;17092&lt;/item&gt;&lt;item&gt;17095&lt;/item&gt;&lt;item&gt;17101&lt;/item&gt;&lt;item&gt;17104&lt;/item&gt;&lt;item&gt;17126&lt;/item&gt;&lt;item&gt;17128&lt;/item&gt;&lt;item&gt;17142&lt;/item&gt;&lt;item&gt;17143&lt;/item&gt;&lt;item&gt;17148&lt;/item&gt;&lt;item&gt;17151&lt;/item&gt;&lt;item&gt;17166&lt;/item&gt;&lt;item&gt;17186&lt;/item&gt;&lt;item&gt;17199&lt;/item&gt;&lt;item&gt;17200&lt;/item&gt;&lt;item&gt;17201&lt;/item&gt;&lt;item&gt;17205&lt;/item&gt;&lt;item&gt;17208&lt;/item&gt;&lt;item&gt;17230&lt;/item&gt;&lt;item&gt;17267&lt;/item&gt;&lt;item&gt;17270&lt;/item&gt;&lt;item&gt;17280&lt;/item&gt;&lt;item&gt;17290&lt;/item&gt;&lt;item&gt;17327&lt;/item&gt;&lt;item&gt;17346&lt;/item&gt;&lt;item&gt;17350&lt;/item&gt;&lt;item&gt;17361&lt;/item&gt;&lt;item&gt;17370&lt;/item&gt;&lt;item&gt;17385&lt;/item&gt;&lt;item&gt;17389&lt;/item&gt;&lt;item&gt;17399&lt;/item&gt;&lt;item&gt;17413&lt;/item&gt;&lt;item&gt;17427&lt;/item&gt;&lt;item&gt;17432&lt;/item&gt;&lt;item&gt;17433&lt;/item&gt;&lt;item&gt;17494&lt;/item&gt;&lt;item&gt;17544&lt;/item&gt;&lt;item&gt;17551&lt;/item&gt;&lt;item&gt;17572&lt;/item&gt;&lt;item&gt;17622&lt;/item&gt;&lt;item&gt;17634&lt;/item&gt;&lt;item&gt;17639&lt;/item&gt;&lt;item&gt;17642&lt;/item&gt;&lt;item&gt;17644&lt;/item&gt;&lt;item&gt;17665&lt;/item&gt;&lt;item&gt;17678&lt;/item&gt;&lt;item&gt;17684&lt;/item&gt;&lt;item&gt;17689&lt;/item&gt;&lt;item&gt;17691&lt;/item&gt;&lt;item&gt;17703&lt;/item&gt;&lt;item&gt;17728&lt;/item&gt;&lt;item&gt;17741&lt;/item&gt;&lt;item&gt;17760&lt;/item&gt;&lt;item&gt;17783&lt;/item&gt;&lt;item&gt;17795&lt;/item&gt;&lt;item&gt;17814&lt;/item&gt;&lt;item&gt;17828&lt;/item&gt;&lt;item&gt;17832&lt;/item&gt;&lt;item&gt;17858&lt;/item&gt;&lt;item&gt;17889&lt;/item&gt;&lt;item&gt;17969&lt;/item&gt;&lt;item&gt;17978&lt;/item&gt;&lt;item&gt;18041&lt;/item&gt;&lt;item&gt;18085&lt;/item&gt;&lt;item&gt;18089&lt;/item&gt;&lt;item&gt;18091&lt;/item&gt;&lt;item&gt;18100&lt;/item&gt;&lt;item&gt;18193&lt;/item&gt;&lt;item&gt;18208&lt;/item&gt;&lt;item&gt;18242&lt;/item&gt;&lt;item&gt;18253&lt;/item&gt;&lt;item&gt;18289&lt;/item&gt;&lt;item&gt;18337&lt;/item&gt;&lt;item&gt;18346&lt;/item&gt;&lt;item&gt;18368&lt;/item&gt;&lt;item&gt;18379&lt;/item&gt;&lt;item&gt;18423&lt;/item&gt;&lt;item&gt;18587&lt;/item&gt;&lt;item&gt;18666&lt;/item&gt;&lt;item&gt;18820&lt;/item&gt;&lt;item&gt;18923&lt;/item&gt;&lt;item&gt;18926&lt;/item&gt;&lt;item&gt;18927&lt;/item&gt;&lt;item&gt;18928&lt;/item&gt;&lt;item&gt;19134&lt;/item&gt;&lt;item&gt;19143&lt;/item&gt;&lt;item&gt;19185&lt;/item&gt;&lt;item&gt;19216&lt;/item&gt;&lt;item&gt;19260&lt;/item&gt;&lt;item&gt;19370&lt;/item&gt;&lt;item&gt;19661&lt;/item&gt;&lt;item&gt;19708&lt;/item&gt;&lt;item&gt;19798&lt;/item&gt;&lt;item&gt;19877&lt;/item&gt;&lt;item&gt;20029&lt;/item&gt;&lt;item&gt;20119&lt;/item&gt;&lt;item&gt;20132&lt;/item&gt;&lt;item&gt;20138&lt;/item&gt;&lt;item&gt;20140&lt;/item&gt;&lt;item&gt;25426&lt;/item&gt;&lt;item&gt;25728&lt;/item&gt;&lt;item&gt;25779&lt;/item&gt;&lt;item&gt;26243&lt;/item&gt;&lt;item&gt;26258&lt;/item&gt;&lt;item&gt;26757&lt;/item&gt;&lt;item&gt;26788&lt;/item&gt;&lt;item&gt;27623&lt;/item&gt;&lt;/record-ids&gt;&lt;/item&gt;&lt;/Libraries&gt;"/>
  </w:docVars>
  <w:rsids>
    <w:rsidRoot w:val="00E937B6"/>
    <w:rsid w:val="000209CB"/>
    <w:rsid w:val="00057243"/>
    <w:rsid w:val="00086B8B"/>
    <w:rsid w:val="00106DEA"/>
    <w:rsid w:val="0012668F"/>
    <w:rsid w:val="001843EE"/>
    <w:rsid w:val="001B67A3"/>
    <w:rsid w:val="001C3D18"/>
    <w:rsid w:val="002343A7"/>
    <w:rsid w:val="00272AF3"/>
    <w:rsid w:val="002B05BB"/>
    <w:rsid w:val="002B1848"/>
    <w:rsid w:val="00352FD3"/>
    <w:rsid w:val="003F1CAF"/>
    <w:rsid w:val="0042684C"/>
    <w:rsid w:val="00483435"/>
    <w:rsid w:val="004A39B5"/>
    <w:rsid w:val="004E3488"/>
    <w:rsid w:val="005276F3"/>
    <w:rsid w:val="00534D23"/>
    <w:rsid w:val="00543332"/>
    <w:rsid w:val="00563908"/>
    <w:rsid w:val="00576207"/>
    <w:rsid w:val="005937BD"/>
    <w:rsid w:val="00613A32"/>
    <w:rsid w:val="0066504D"/>
    <w:rsid w:val="006D31D1"/>
    <w:rsid w:val="00782ED2"/>
    <w:rsid w:val="007E7BCE"/>
    <w:rsid w:val="008F22FF"/>
    <w:rsid w:val="009967DD"/>
    <w:rsid w:val="009B6574"/>
    <w:rsid w:val="009D5896"/>
    <w:rsid w:val="009E4908"/>
    <w:rsid w:val="009E6CF9"/>
    <w:rsid w:val="00A01DD2"/>
    <w:rsid w:val="00A069CD"/>
    <w:rsid w:val="00A14C51"/>
    <w:rsid w:val="00A40D6A"/>
    <w:rsid w:val="00A502B9"/>
    <w:rsid w:val="00AA4639"/>
    <w:rsid w:val="00AD0ECF"/>
    <w:rsid w:val="00B474D8"/>
    <w:rsid w:val="00B54CCD"/>
    <w:rsid w:val="00BB44E7"/>
    <w:rsid w:val="00BD65BD"/>
    <w:rsid w:val="00C3394F"/>
    <w:rsid w:val="00C45AC7"/>
    <w:rsid w:val="00C85BD9"/>
    <w:rsid w:val="00CA3936"/>
    <w:rsid w:val="00D646F5"/>
    <w:rsid w:val="00D84D7B"/>
    <w:rsid w:val="00DF25C1"/>
    <w:rsid w:val="00DF58C7"/>
    <w:rsid w:val="00E027B9"/>
    <w:rsid w:val="00E04CD3"/>
    <w:rsid w:val="00E937B6"/>
    <w:rsid w:val="00EA1ACF"/>
    <w:rsid w:val="00EA28F2"/>
    <w:rsid w:val="00F11DD6"/>
    <w:rsid w:val="00F164B1"/>
    <w:rsid w:val="00F35670"/>
    <w:rsid w:val="00FB5A33"/>
    <w:rsid w:val="010351AA"/>
    <w:rsid w:val="04210E57"/>
    <w:rsid w:val="05FE23E4"/>
    <w:rsid w:val="08C16076"/>
    <w:rsid w:val="09F558AC"/>
    <w:rsid w:val="1272218F"/>
    <w:rsid w:val="148E3941"/>
    <w:rsid w:val="15761F97"/>
    <w:rsid w:val="17173305"/>
    <w:rsid w:val="18482D61"/>
    <w:rsid w:val="19866520"/>
    <w:rsid w:val="228A52D3"/>
    <w:rsid w:val="254774AC"/>
    <w:rsid w:val="25CE3729"/>
    <w:rsid w:val="27BC5F2F"/>
    <w:rsid w:val="2B33475A"/>
    <w:rsid w:val="2EAC2E2C"/>
    <w:rsid w:val="2F7E7F6E"/>
    <w:rsid w:val="305331A8"/>
    <w:rsid w:val="31411253"/>
    <w:rsid w:val="31C12394"/>
    <w:rsid w:val="355C665B"/>
    <w:rsid w:val="35BE2E72"/>
    <w:rsid w:val="35EB7F6B"/>
    <w:rsid w:val="36E56469"/>
    <w:rsid w:val="3CA01523"/>
    <w:rsid w:val="3E4C1002"/>
    <w:rsid w:val="3F164A3D"/>
    <w:rsid w:val="3F646515"/>
    <w:rsid w:val="3FF878C8"/>
    <w:rsid w:val="40D85C40"/>
    <w:rsid w:val="42707BEA"/>
    <w:rsid w:val="43BD0C0D"/>
    <w:rsid w:val="44F7014F"/>
    <w:rsid w:val="4BCD1C09"/>
    <w:rsid w:val="4DFE42FC"/>
    <w:rsid w:val="54436F0C"/>
    <w:rsid w:val="54EF47C1"/>
    <w:rsid w:val="559B4793"/>
    <w:rsid w:val="56F42C66"/>
    <w:rsid w:val="5A0A4BE7"/>
    <w:rsid w:val="5C78171D"/>
    <w:rsid w:val="5F27799E"/>
    <w:rsid w:val="627E55B4"/>
    <w:rsid w:val="62F0610F"/>
    <w:rsid w:val="66DA442B"/>
    <w:rsid w:val="676B2D5D"/>
    <w:rsid w:val="689C692D"/>
    <w:rsid w:val="6A162576"/>
    <w:rsid w:val="6BAF2C82"/>
    <w:rsid w:val="6D82309C"/>
    <w:rsid w:val="6F8023E8"/>
    <w:rsid w:val="711B7DCC"/>
    <w:rsid w:val="72A050D2"/>
    <w:rsid w:val="758B206A"/>
    <w:rsid w:val="77935205"/>
    <w:rsid w:val="77D777E8"/>
    <w:rsid w:val="79677B2E"/>
    <w:rsid w:val="7D91271B"/>
    <w:rsid w:val="7E7B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semiHidden/>
    <w:unhideWhenUsed/>
    <w:uiPriority w:val="99"/>
    <w:pPr>
      <w:widowControl/>
      <w:spacing w:before="0" w:beforeAutospacing="1" w:after="0" w:afterAutospacing="1"/>
      <w:ind w:left="0" w:right="0"/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15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  <w:style w:type="paragraph" w:customStyle="1" w:styleId="38">
    <w:name w:val="EndNote Bibliography Title"/>
    <w:basedOn w:val="1"/>
    <w:link w:val="39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39">
    <w:name w:val="EndNote Bibliography Title 字符"/>
    <w:basedOn w:val="17"/>
    <w:link w:val="38"/>
    <w:qFormat/>
    <w:uiPriority w:val="0"/>
    <w:rPr>
      <w:rFonts w:ascii="等线" w:hAnsi="等线" w:eastAsia="等线"/>
      <w:sz w:val="20"/>
    </w:rPr>
  </w:style>
  <w:style w:type="paragraph" w:customStyle="1" w:styleId="40">
    <w:name w:val="EndNote Bibliography"/>
    <w:basedOn w:val="1"/>
    <w:link w:val="41"/>
    <w:qFormat/>
    <w:uiPriority w:val="0"/>
    <w:rPr>
      <w:rFonts w:ascii="等线" w:hAnsi="等线" w:eastAsia="等线"/>
      <w:sz w:val="20"/>
    </w:rPr>
  </w:style>
  <w:style w:type="character" w:customStyle="1" w:styleId="41">
    <w:name w:val="EndNote Bibliography 字符"/>
    <w:basedOn w:val="17"/>
    <w:link w:val="40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07</Words>
  <Characters>2339</Characters>
  <Lines>289</Lines>
  <Paragraphs>81</Paragraphs>
  <TotalTime>0</TotalTime>
  <ScaleCrop>false</ScaleCrop>
  <LinksUpToDate>false</LinksUpToDate>
  <CharactersWithSpaces>264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01:57:00Z</dcterms:created>
  <dc:creator>Xiaoying Zhong</dc:creator>
  <cp:lastModifiedBy>zxy</cp:lastModifiedBy>
  <dcterms:modified xsi:type="dcterms:W3CDTF">2025-08-24T02:50:38Z</dcterms:modified>
  <cp:revision>5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A1ZmMzM2I2MGRmOTI5YjJjYTNkNTYwMWQ4ODI1ODMiLCJ1c2VySWQiOiIyODYwOTUwMDIifQ==</vt:lpwstr>
  </property>
  <property fmtid="{D5CDD505-2E9C-101B-9397-08002B2CF9AE}" pid="3" name="KSOProductBuildVer">
    <vt:lpwstr>2052-12.1.0.22529</vt:lpwstr>
  </property>
  <property fmtid="{D5CDD505-2E9C-101B-9397-08002B2CF9AE}" pid="4" name="ICV">
    <vt:lpwstr>31FB0491317C46FBB9DFBDDFAB30C433_12</vt:lpwstr>
  </property>
</Properties>
</file>